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2368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b/>
                <w:sz w:val="22"/>
                <w:szCs w:val="22"/>
                <w:lang w:val="en-US"/>
              </w:rPr>
              <w:t>amino acid</w:t>
            </w:r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633E2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m/z</w:t>
            </w:r>
            <w:r w:rsidRPr="00633E2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[M+H]</w:t>
            </w:r>
            <w:r w:rsidRPr="00633E28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isoleucin</w:t>
            </w:r>
            <w:proofErr w:type="spellEnd"/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132.1019</w:t>
            </w:r>
          </w:p>
        </w:tc>
      </w:tr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pipecolic</w:t>
            </w:r>
            <w:proofErr w:type="spellEnd"/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130.0863</w:t>
            </w:r>
          </w:p>
        </w:tc>
      </w:tr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2-amino-8-oxodecanoic acid</w:t>
            </w:r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202.1438</w:t>
            </w:r>
          </w:p>
        </w:tc>
      </w:tr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phenylalanine</w:t>
            </w:r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166.0863</w:t>
            </w:r>
          </w:p>
        </w:tc>
      </w:tr>
      <w:tr w:rsidR="0073117D" w:rsidRPr="00633E28" w:rsidTr="0073117D"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‘new’ amino acid</w:t>
            </w:r>
          </w:p>
        </w:tc>
        <w:tc>
          <w:tcPr>
            <w:tcW w:w="4606" w:type="dxa"/>
          </w:tcPr>
          <w:p w:rsidR="0073117D" w:rsidRPr="00633E28" w:rsidRDefault="0073117D" w:rsidP="0073117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E28">
              <w:rPr>
                <w:rFonts w:ascii="Arial" w:hAnsi="Arial" w:cs="Arial"/>
                <w:sz w:val="22"/>
                <w:szCs w:val="22"/>
                <w:lang w:val="en-US"/>
              </w:rPr>
              <w:t>190.1074</w:t>
            </w:r>
          </w:p>
        </w:tc>
      </w:tr>
    </w:tbl>
    <w:p w:rsidR="0073117D" w:rsidRPr="00633E28" w:rsidRDefault="0073117D" w:rsidP="0073117D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633E28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645B00" w:rsidRPr="00633E28">
        <w:rPr>
          <w:rFonts w:ascii="Arial" w:hAnsi="Arial" w:cs="Arial"/>
          <w:b/>
          <w:sz w:val="22"/>
          <w:szCs w:val="22"/>
          <w:lang w:val="en-US"/>
        </w:rPr>
        <w:t>S</w:t>
      </w:r>
      <w:r w:rsidR="00E00651" w:rsidRPr="00633E28">
        <w:rPr>
          <w:rFonts w:ascii="Arial" w:hAnsi="Arial" w:cs="Arial"/>
          <w:b/>
          <w:sz w:val="22"/>
          <w:szCs w:val="22"/>
          <w:lang w:val="en-US"/>
        </w:rPr>
        <w:t>1</w:t>
      </w:r>
      <w:r w:rsidR="0074545A">
        <w:rPr>
          <w:rFonts w:ascii="Arial" w:hAnsi="Arial" w:cs="Arial"/>
          <w:b/>
          <w:sz w:val="22"/>
          <w:szCs w:val="22"/>
          <w:lang w:val="en-US"/>
        </w:rPr>
        <w:t>0</w:t>
      </w:r>
      <w:bookmarkStart w:id="0" w:name="_GoBack"/>
      <w:bookmarkEnd w:id="0"/>
      <w:r w:rsidRPr="00633E28">
        <w:rPr>
          <w:rFonts w:ascii="Arial" w:hAnsi="Arial" w:cs="Arial"/>
          <w:b/>
          <w:sz w:val="22"/>
          <w:szCs w:val="22"/>
          <w:lang w:val="en-US"/>
        </w:rPr>
        <w:t>: Exact masses of [M+H</w:t>
      </w:r>
      <w:r w:rsidR="002D6AF0">
        <w:rPr>
          <w:rFonts w:ascii="Arial" w:hAnsi="Arial" w:cs="Arial"/>
          <w:b/>
          <w:sz w:val="22"/>
          <w:szCs w:val="22"/>
          <w:lang w:val="en-US"/>
        </w:rPr>
        <w:t>]</w:t>
      </w:r>
      <w:r w:rsidRPr="00633E28">
        <w:rPr>
          <w:rFonts w:ascii="Arial" w:hAnsi="Arial" w:cs="Arial"/>
          <w:b/>
          <w:sz w:val="22"/>
          <w:szCs w:val="22"/>
          <w:vertAlign w:val="superscript"/>
          <w:lang w:val="en-US"/>
        </w:rPr>
        <w:t>+</w:t>
      </w:r>
      <w:r w:rsidRPr="00633E28">
        <w:rPr>
          <w:rFonts w:ascii="Arial" w:hAnsi="Arial" w:cs="Arial"/>
          <w:b/>
          <w:sz w:val="22"/>
          <w:szCs w:val="22"/>
          <w:lang w:val="en-US"/>
        </w:rPr>
        <w:t xml:space="preserve"> ions of analyzed amino acids</w:t>
      </w:r>
    </w:p>
    <w:sectPr w:rsidR="0073117D" w:rsidRPr="00633E28" w:rsidSect="008853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3117D"/>
    <w:rsid w:val="002D6AF0"/>
    <w:rsid w:val="004064C6"/>
    <w:rsid w:val="00633E28"/>
    <w:rsid w:val="00645B00"/>
    <w:rsid w:val="0073117D"/>
    <w:rsid w:val="0074545A"/>
    <w:rsid w:val="008853A2"/>
    <w:rsid w:val="0093132E"/>
    <w:rsid w:val="009921B5"/>
    <w:rsid w:val="00BF70D7"/>
    <w:rsid w:val="00C43A70"/>
    <w:rsid w:val="00CF506F"/>
    <w:rsid w:val="00D424C6"/>
    <w:rsid w:val="00D919E7"/>
    <w:rsid w:val="00E00651"/>
    <w:rsid w:val="00F8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117D"/>
    <w:pPr>
      <w:spacing w:after="0" w:line="240" w:lineRule="auto"/>
      <w:jc w:val="both"/>
    </w:pPr>
    <w:rPr>
      <w:rFonts w:ascii="MetaNormal-Roman" w:eastAsia="Times New Roman" w:hAnsi="MetaNormal-Roman" w:cs="MetaNormal-Roman"/>
      <w:sz w:val="21"/>
      <w:szCs w:val="2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117D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92CA43</Template>
  <TotalTime>0</TotalTime>
  <Pages>1</Pages>
  <Words>30</Words>
  <Characters>189</Characters>
  <Application>Microsoft Office Word</Application>
  <DocSecurity>0</DocSecurity>
  <Lines>1</Lines>
  <Paragraphs>1</Paragraphs>
  <ScaleCrop>false</ScaleCrop>
  <Company>Westf. Wilhelms-Universität Münster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Dr. Bettina Tudzynski</cp:lastModifiedBy>
  <cp:revision>3</cp:revision>
  <dcterms:created xsi:type="dcterms:W3CDTF">2013-01-24T09:57:00Z</dcterms:created>
  <dcterms:modified xsi:type="dcterms:W3CDTF">2013-04-16T09:16:00Z</dcterms:modified>
</cp:coreProperties>
</file>